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3. Drug levels in patient groups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398905</wp:posOffset>
                </wp:positionH>
                <wp:positionV relativeFrom="paragraph">
                  <wp:posOffset>7005955</wp:posOffset>
                </wp:positionV>
                <wp:extent cx="327025" cy="355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  <w:vertAlign w:val="subscript"/>
                                <w:lang w:val="en-GB"/>
                              </w:rPr>
                              <w:t>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5pt;height:28pt;mso-wrap-distance-left:9.05pt;mso-wrap-distance-right:9.05pt;mso-wrap-distance-top:0pt;mso-wrap-distance-bottom:0pt;margin-top:551.65pt;mso-position-vertical-relative:text;margin-left:-11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  <w:lang w:val="en-GB"/>
                        </w:rPr>
                        <w:t>r</w:t>
                      </w: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  <w:vertAlign w:val="subscript"/>
                          <w:lang w:val="en-GB"/>
                        </w:rPr>
                        <w:t>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ab/>
        <w:tab/>
        <w:tab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ab/>
        <w:tab/>
        <w:tab/>
        <w:tab/>
        <w:tab/>
      </w:r>
    </w:p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09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atient Grou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rug levels  (nM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Mean ± SEM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arly Transplantatio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tacrolimu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7 ± 1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ate Transplant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ciclosporin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1.5 ± 8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Late Transplantatio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tacrolimu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.8 ± 3.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Tacrolimus levels did not differ significantly between early and late patients on this drug. No early transplant patients were treated with ciclosporin in line with current protoco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9:00:00Z</dcterms:created>
  <dc:creator/>
  <dc:description/>
  <cp:keywords/>
  <dc:language>en-US</dc:language>
  <cp:lastModifiedBy/>
  <dcterms:modified xsi:type="dcterms:W3CDTF">2010-09-21T09:12:00Z</dcterms:modified>
  <cp:revision>5</cp:revision>
  <dc:subject/>
  <dc:title>Table XX Drug levels in patient groups</dc:title>
</cp:coreProperties>
</file>